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937E6" w14:textId="77777777" w:rsidR="00A33FFF" w:rsidRPr="00E61E8A" w:rsidRDefault="00A33FFF" w:rsidP="00A33FFF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tbl>
      <w:tblPr>
        <w:tblStyle w:val="TableGrid"/>
        <w:tblW w:w="0" w:type="auto"/>
        <w:tblInd w:w="2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402"/>
        <w:gridCol w:w="711"/>
        <w:gridCol w:w="1084"/>
      </w:tblGrid>
      <w:tr w:rsidR="00A33FFF" w:rsidRPr="00E61E8A" w14:paraId="28581723" w14:textId="77777777" w:rsidTr="00E325E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23B63" w14:textId="77777777" w:rsidR="00A33FFF" w:rsidRPr="00A33FFF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33FFF">
              <w:rPr>
                <w:rFonts w:ascii="Times New Roman" w:hAnsi="Times New Roman"/>
                <w:b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D0DB7" w14:textId="77777777" w:rsidR="00A33FFF" w:rsidRPr="00A33FFF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33FFF">
              <w:rPr>
                <w:rFonts w:ascii="Times New Roman" w:hAnsi="Times New Roman"/>
                <w:b/>
                <w:color w:val="000000"/>
              </w:rPr>
              <w:t>Time-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433FE" w14:textId="77777777" w:rsidR="00A33FFF" w:rsidRPr="00A33FFF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33FFF">
              <w:rPr>
                <w:rFonts w:ascii="Times New Roman" w:hAnsi="Times New Roman"/>
                <w:b/>
                <w:color w:val="00000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B83B2" w14:textId="77777777" w:rsidR="00A33FFF" w:rsidRPr="00A33FFF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A33FFF">
              <w:rPr>
                <w:rFonts w:ascii="Times New Roman" w:hAnsi="Times New Roman"/>
                <w:b/>
                <w:color w:val="000000"/>
              </w:rPr>
              <w:t>P-Value*</w:t>
            </w:r>
          </w:p>
        </w:tc>
      </w:tr>
      <w:tr w:rsidR="00A33FFF" w:rsidRPr="00E61E8A" w14:paraId="3156AA41" w14:textId="77777777" w:rsidTr="00E325E5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67C5A87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SDM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BA9CB73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BEEF5E3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5BC9B9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A33FFF" w:rsidRPr="00E61E8A" w14:paraId="315FB329" w14:textId="77777777" w:rsidTr="00E325E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569A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Pre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4DBA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B51B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66</w:t>
            </w:r>
          </w:p>
        </w:tc>
      </w:tr>
      <w:tr w:rsidR="00A33FFF" w:rsidRPr="00E61E8A" w14:paraId="7CBD453F" w14:textId="77777777" w:rsidTr="00E325E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0A88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C6B1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527D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95</w:t>
            </w:r>
          </w:p>
        </w:tc>
      </w:tr>
      <w:tr w:rsidR="00A33FFF" w:rsidRPr="00E61E8A" w14:paraId="22844EF3" w14:textId="77777777" w:rsidTr="00E325E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78CD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3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0E23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415C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482</w:t>
            </w:r>
          </w:p>
        </w:tc>
      </w:tr>
      <w:tr w:rsidR="00A33FFF" w:rsidRPr="00E61E8A" w14:paraId="092C9EB9" w14:textId="77777777" w:rsidTr="00E325E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82AA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91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8B0D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3CA6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863</w:t>
            </w:r>
          </w:p>
        </w:tc>
      </w:tr>
      <w:tr w:rsidR="00A33FFF" w:rsidRPr="00E61E8A" w14:paraId="69E3ED67" w14:textId="77777777" w:rsidTr="00E325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E0C6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C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BCF0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EEB9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F723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A33FFF" w:rsidRPr="00E61E8A" w14:paraId="34F465EF" w14:textId="77777777" w:rsidTr="00E325E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73A3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Pre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31A5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6354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605</w:t>
            </w:r>
          </w:p>
        </w:tc>
      </w:tr>
      <w:tr w:rsidR="00A33FFF" w:rsidRPr="00E61E8A" w14:paraId="546250FB" w14:textId="77777777" w:rsidTr="00E325E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4231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0667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6487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388</w:t>
            </w:r>
          </w:p>
        </w:tc>
      </w:tr>
      <w:tr w:rsidR="00A33FFF" w:rsidRPr="00E61E8A" w14:paraId="17B27E93" w14:textId="77777777" w:rsidTr="00E325E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8107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3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CD32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E755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878</w:t>
            </w:r>
          </w:p>
        </w:tc>
      </w:tr>
      <w:tr w:rsidR="00A33FFF" w:rsidRPr="00E61E8A" w14:paraId="07DDE86C" w14:textId="77777777" w:rsidTr="00E325E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86F3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91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DEF0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5BAE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987</w:t>
            </w:r>
          </w:p>
        </w:tc>
      </w:tr>
      <w:tr w:rsidR="00A33FFF" w:rsidRPr="00E61E8A" w14:paraId="30255F8E" w14:textId="77777777" w:rsidTr="00E325E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3247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ACBA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3ABA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E5A2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A33FFF" w:rsidRPr="00E61E8A" w14:paraId="6385DA77" w14:textId="77777777" w:rsidTr="00E325E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8D0D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Pre-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E39E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1191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947</w:t>
            </w:r>
          </w:p>
        </w:tc>
      </w:tr>
      <w:tr w:rsidR="00A33FFF" w:rsidRPr="00E61E8A" w14:paraId="231B8D57" w14:textId="77777777" w:rsidTr="00E325E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EB90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AF1C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76B3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876</w:t>
            </w:r>
          </w:p>
        </w:tc>
      </w:tr>
      <w:tr w:rsidR="00A33FFF" w:rsidRPr="00E61E8A" w14:paraId="543182DB" w14:textId="77777777" w:rsidTr="00E325E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140D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3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2192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B8C7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989</w:t>
            </w:r>
          </w:p>
        </w:tc>
      </w:tr>
      <w:tr w:rsidR="00A33FFF" w:rsidRPr="00E61E8A" w14:paraId="1D7C8F43" w14:textId="77777777" w:rsidTr="00E325E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6003A" w14:textId="77777777" w:rsidR="00A33FFF" w:rsidRPr="005C62A2" w:rsidRDefault="00A33FFF" w:rsidP="00E325E5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C62A2">
              <w:rPr>
                <w:rFonts w:ascii="Times New Roman" w:hAnsi="Times New Roman"/>
                <w:b/>
              </w:rPr>
              <w:t>91-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35D6D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40CD0" w14:textId="77777777" w:rsidR="00A33FFF" w:rsidRPr="00E61E8A" w:rsidRDefault="00A33FFF" w:rsidP="00E325E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61E8A">
              <w:rPr>
                <w:rFonts w:ascii="Times New Roman" w:hAnsi="Times New Roman"/>
              </w:rPr>
              <w:t>0.302</w:t>
            </w:r>
          </w:p>
        </w:tc>
      </w:tr>
    </w:tbl>
    <w:p w14:paraId="4E90AF04" w14:textId="77777777" w:rsidR="00A33FFF" w:rsidRPr="00E61E8A" w:rsidRDefault="00A33FFF" w:rsidP="00A33FFF">
      <w:pPr>
        <w:spacing w:line="480" w:lineRule="auto"/>
        <w:jc w:val="center"/>
        <w:rPr>
          <w:rFonts w:ascii="Times New Roman" w:hAnsi="Times New Roman"/>
          <w:sz w:val="18"/>
          <w:szCs w:val="24"/>
        </w:rPr>
      </w:pPr>
      <w:r w:rsidRPr="00E61E8A">
        <w:rPr>
          <w:rFonts w:ascii="Times New Roman" w:hAnsi="Times New Roman"/>
          <w:sz w:val="18"/>
          <w:szCs w:val="24"/>
        </w:rPr>
        <w:t>*Kolmogorov-Smirnov test</w:t>
      </w:r>
      <w:r>
        <w:rPr>
          <w:rFonts w:ascii="Times New Roman" w:hAnsi="Times New Roman"/>
          <w:sz w:val="18"/>
          <w:szCs w:val="24"/>
        </w:rPr>
        <w:t>.</w:t>
      </w:r>
    </w:p>
    <w:sectPr w:rsidR="00A33FFF" w:rsidRPr="00E61E8A" w:rsidSect="002A1EDF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B39152" w14:textId="77777777" w:rsidR="00000000" w:rsidRDefault="00DC0B88">
      <w:r>
        <w:separator/>
      </w:r>
    </w:p>
  </w:endnote>
  <w:endnote w:type="continuationSeparator" w:id="0">
    <w:p w14:paraId="4DF85CDB" w14:textId="77777777" w:rsidR="00000000" w:rsidRDefault="00DC0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ABFE60" w14:textId="77777777" w:rsidR="00114615" w:rsidRDefault="00A33FFF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rPr>
        <w:noProof/>
      </w:rPr>
      <w:fldChar w:fldCharType="end"/>
    </w:r>
  </w:p>
  <w:p w14:paraId="394A8B55" w14:textId="77777777" w:rsidR="00114615" w:rsidRDefault="00DC0B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4EC09A" w14:textId="77777777" w:rsidR="00000000" w:rsidRDefault="00DC0B88">
      <w:r>
        <w:separator/>
      </w:r>
    </w:p>
  </w:footnote>
  <w:footnote w:type="continuationSeparator" w:id="0">
    <w:p w14:paraId="77248F78" w14:textId="77777777" w:rsidR="00000000" w:rsidRDefault="00DC0B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5CEF0E" w14:textId="77777777" w:rsidR="00114615" w:rsidRPr="00441F2F" w:rsidRDefault="00A33FFF" w:rsidP="002177D0">
    <w:pPr>
      <w:spacing w:line="480" w:lineRule="auto"/>
      <w:rPr>
        <w:rFonts w:ascii="Times New Roman" w:hAnsi="Times New Roman"/>
        <w:color w:val="000000"/>
        <w:sz w:val="24"/>
        <w:szCs w:val="24"/>
      </w:rPr>
    </w:pPr>
    <w:r w:rsidRPr="00441F2F">
      <w:rPr>
        <w:rFonts w:ascii="Times New Roman" w:hAnsi="Times New Roman"/>
        <w:color w:val="000000"/>
        <w:sz w:val="24"/>
        <w:szCs w:val="24"/>
      </w:rPr>
      <w:t>Short Title: Retrospective evaluation of the relationship between SDMA, CREA, and BW in hyperthyroid cats</w:t>
    </w:r>
  </w:p>
  <w:p w14:paraId="714BE744" w14:textId="77777777" w:rsidR="00114615" w:rsidRDefault="00DC0B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FFF"/>
    <w:rsid w:val="005D60EF"/>
    <w:rsid w:val="007A3C21"/>
    <w:rsid w:val="00A226F0"/>
    <w:rsid w:val="00A25F40"/>
    <w:rsid w:val="00A33FFF"/>
    <w:rsid w:val="00AB598C"/>
    <w:rsid w:val="00AC2EF7"/>
    <w:rsid w:val="00DC0B88"/>
    <w:rsid w:val="00F8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1669C"/>
  <w15:chartTrackingRefBased/>
  <w15:docId w15:val="{041EAA67-82A9-47E6-A2AE-F5CBED163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3FFF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33FFF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33FF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33FFF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33FFF"/>
    <w:rPr>
      <w:sz w:val="22"/>
      <w:szCs w:val="22"/>
    </w:rPr>
  </w:style>
  <w:style w:type="table" w:styleId="TableGrid">
    <w:name w:val="Table Grid"/>
    <w:basedOn w:val="TableNormal"/>
    <w:uiPriority w:val="39"/>
    <w:rsid w:val="00A33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3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9AEB31DECCE4DAC8FD68DB3B1E7C1" ma:contentTypeVersion="13" ma:contentTypeDescription="Create a new document." ma:contentTypeScope="" ma:versionID="bc79176e86a1459070d60eaad844ac3a">
  <xsd:schema xmlns:xsd="http://www.w3.org/2001/XMLSchema" xmlns:xs="http://www.w3.org/2001/XMLSchema" xmlns:p="http://schemas.microsoft.com/office/2006/metadata/properties" xmlns:ns3="99c47926-5a1c-460b-8671-7d87320c08ae" xmlns:ns4="3c156842-e5e0-4116-9ee5-a12c122bd811" targetNamespace="http://schemas.microsoft.com/office/2006/metadata/properties" ma:root="true" ma:fieldsID="5f6cd2196d2d8388839e43457a6492fc" ns3:_="" ns4:_="">
    <xsd:import namespace="99c47926-5a1c-460b-8671-7d87320c08ae"/>
    <xsd:import namespace="3c156842-e5e0-4116-9ee5-a12c122bd81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c47926-5a1c-460b-8671-7d87320c08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56842-e5e0-4116-9ee5-a12c122bd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FE2F5BF-E827-4805-837F-4EC5B38BA1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c47926-5a1c-460b-8671-7d87320c08ae"/>
    <ds:schemaRef ds:uri="3c156842-e5e0-4116-9ee5-a12c122bd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807086-4093-4195-B38A-0A3ECCA145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D89E51-55A5-4495-8D88-76545DE3EA5A}">
  <ds:schemaRefs>
    <ds:schemaRef ds:uri="http://schemas.microsoft.com/office/2006/documentManagement/types"/>
    <ds:schemaRef ds:uri="http://www.w3.org/XML/1998/namespace"/>
    <ds:schemaRef ds:uri="http://purl.org/dc/terms/"/>
    <ds:schemaRef ds:uri="99c47926-5a1c-460b-8671-7d87320c08ae"/>
    <ds:schemaRef ds:uri="http://purl.org/dc/elements/1.1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3c156842-e5e0-4116-9ee5-a12c122bd811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ne, Michael</dc:creator>
  <cp:keywords/>
  <dc:description/>
  <cp:lastModifiedBy>Coyne, Michael</cp:lastModifiedBy>
  <cp:revision>2</cp:revision>
  <dcterms:created xsi:type="dcterms:W3CDTF">2019-10-11T17:04:00Z</dcterms:created>
  <dcterms:modified xsi:type="dcterms:W3CDTF">2019-10-11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9AEB31DECCE4DAC8FD68DB3B1E7C1</vt:lpwstr>
  </property>
</Properties>
</file>